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74C11" w14:textId="4196C8AD" w:rsidR="00393B14" w:rsidRPr="00A05EE4" w:rsidRDefault="00A52951" w:rsidP="00A52951">
      <w:pPr>
        <w:pStyle w:val="NoSpacing"/>
        <w:rPr>
          <w:lang w:val="en-GB"/>
        </w:rPr>
      </w:pPr>
      <w:bookmarkStart w:id="0" w:name="_GoBack"/>
      <w:bookmarkEnd w:id="0"/>
      <w:r w:rsidRPr="00A05EE4">
        <w:rPr>
          <w:lang w:val="en-GB"/>
        </w:rPr>
        <w:t>Supplementary table</w:t>
      </w:r>
      <w:r w:rsidR="00A05EE4">
        <w:rPr>
          <w:lang w:val="en-GB"/>
        </w:rPr>
        <w:t xml:space="preserve"> 1</w:t>
      </w:r>
    </w:p>
    <w:p w14:paraId="4077B6C2" w14:textId="4BAB19D3" w:rsidR="00A52951" w:rsidRPr="00A05EE4" w:rsidRDefault="00A52951" w:rsidP="00A52951">
      <w:pPr>
        <w:pStyle w:val="NoSpacing"/>
        <w:rPr>
          <w:lang w:val="en-GB"/>
        </w:rPr>
      </w:pPr>
    </w:p>
    <w:p w14:paraId="7E0A9C53" w14:textId="007D09DE" w:rsidR="00A52951" w:rsidRPr="00A05EE4" w:rsidRDefault="00A52951" w:rsidP="00A52951">
      <w:pPr>
        <w:pStyle w:val="NoSpacing"/>
        <w:rPr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4247"/>
      </w:tblGrid>
      <w:tr w:rsidR="00F21D21" w:rsidRPr="00A05EE4" w14:paraId="3374A08C" w14:textId="77777777" w:rsidTr="00216A25">
        <w:tc>
          <w:tcPr>
            <w:tcW w:w="4815" w:type="dxa"/>
          </w:tcPr>
          <w:p w14:paraId="3BEEF904" w14:textId="09693E64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b/>
                <w:sz w:val="20"/>
                <w:szCs w:val="20"/>
                <w:lang w:val="en-GB"/>
              </w:rPr>
              <w:t>Disease</w:t>
            </w:r>
            <w:r w:rsidRPr="00A05EE4">
              <w:rPr>
                <w:rFonts w:ascii="Arial" w:hAnsi="Arial" w:cs="Arial"/>
                <w:b/>
                <w:sz w:val="20"/>
                <w:szCs w:val="20"/>
                <w:lang w:val="en-GB"/>
              </w:rPr>
              <w:tab/>
            </w:r>
          </w:p>
        </w:tc>
        <w:tc>
          <w:tcPr>
            <w:tcW w:w="4247" w:type="dxa"/>
          </w:tcPr>
          <w:p w14:paraId="59D3F541" w14:textId="7ED1A8A0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b/>
                <w:sz w:val="20"/>
                <w:szCs w:val="20"/>
                <w:lang w:val="en-GB"/>
              </w:rPr>
              <w:t>ICD-10 code</w:t>
            </w:r>
          </w:p>
        </w:tc>
      </w:tr>
      <w:tr w:rsidR="00F21D21" w:rsidRPr="00A05EE4" w14:paraId="6A5CABC3" w14:textId="77777777" w:rsidTr="00216A25">
        <w:tc>
          <w:tcPr>
            <w:tcW w:w="4815" w:type="dxa"/>
          </w:tcPr>
          <w:p w14:paraId="1C3FDDD9" w14:textId="133DD2B9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Streptococcal throat infections</w:t>
            </w:r>
          </w:p>
        </w:tc>
        <w:tc>
          <w:tcPr>
            <w:tcW w:w="4247" w:type="dxa"/>
          </w:tcPr>
          <w:p w14:paraId="592E9024" w14:textId="5A0D7068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A38 + B95-B95.5 + J02.0</w:t>
            </w:r>
          </w:p>
        </w:tc>
      </w:tr>
      <w:tr w:rsidR="00F21D21" w:rsidRPr="00A05EE4" w14:paraId="7F193C41" w14:textId="77777777" w:rsidTr="00216A25">
        <w:tc>
          <w:tcPr>
            <w:tcW w:w="4815" w:type="dxa"/>
          </w:tcPr>
          <w:p w14:paraId="00364D42" w14:textId="2B88244B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Tonsillitis</w:t>
            </w:r>
          </w:p>
        </w:tc>
        <w:tc>
          <w:tcPr>
            <w:tcW w:w="4247" w:type="dxa"/>
          </w:tcPr>
          <w:p w14:paraId="3E3E824B" w14:textId="293B64FD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J03-J03.9</w:t>
            </w:r>
          </w:p>
        </w:tc>
      </w:tr>
      <w:tr w:rsidR="00F21D21" w:rsidRPr="00A05EE4" w14:paraId="161753AC" w14:textId="77777777" w:rsidTr="00216A25">
        <w:tc>
          <w:tcPr>
            <w:tcW w:w="4815" w:type="dxa"/>
          </w:tcPr>
          <w:p w14:paraId="06297D02" w14:textId="08297ACC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Conjunctivitis</w:t>
            </w:r>
          </w:p>
        </w:tc>
        <w:tc>
          <w:tcPr>
            <w:tcW w:w="4247" w:type="dxa"/>
          </w:tcPr>
          <w:p w14:paraId="00AD5EB7" w14:textId="0E82A376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H00-H10.9</w:t>
            </w:r>
          </w:p>
        </w:tc>
      </w:tr>
      <w:tr w:rsidR="00F21D21" w:rsidRPr="00A05EE4" w14:paraId="757E92A3" w14:textId="77777777" w:rsidTr="00216A25">
        <w:tc>
          <w:tcPr>
            <w:tcW w:w="4815" w:type="dxa"/>
          </w:tcPr>
          <w:p w14:paraId="17F1A203" w14:textId="71C8A2DD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Otitis media</w:t>
            </w:r>
          </w:p>
        </w:tc>
        <w:tc>
          <w:tcPr>
            <w:tcW w:w="4247" w:type="dxa"/>
          </w:tcPr>
          <w:p w14:paraId="2BE118BB" w14:textId="3E09BA3E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H65-H67.0+</w:t>
            </w:r>
          </w:p>
        </w:tc>
      </w:tr>
      <w:tr w:rsidR="00F21D21" w:rsidRPr="00A05EE4" w14:paraId="4680DC83" w14:textId="77777777" w:rsidTr="00216A25">
        <w:tc>
          <w:tcPr>
            <w:tcW w:w="4815" w:type="dxa"/>
          </w:tcPr>
          <w:p w14:paraId="13CC7177" w14:textId="1A80C44E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Sinusitis</w:t>
            </w:r>
          </w:p>
        </w:tc>
        <w:tc>
          <w:tcPr>
            <w:tcW w:w="4247" w:type="dxa"/>
          </w:tcPr>
          <w:p w14:paraId="25298FDD" w14:textId="00A00F2D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J01-J01.9 + J32-J32.9</w:t>
            </w:r>
          </w:p>
        </w:tc>
      </w:tr>
      <w:tr w:rsidR="00F21D21" w:rsidRPr="00A05EE4" w14:paraId="36A1BBB0" w14:textId="77777777" w:rsidTr="00216A25">
        <w:tc>
          <w:tcPr>
            <w:tcW w:w="4815" w:type="dxa"/>
          </w:tcPr>
          <w:p w14:paraId="58987584" w14:textId="1B68ABED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Acute pharyngitis, unspecified</w:t>
            </w:r>
          </w:p>
        </w:tc>
        <w:tc>
          <w:tcPr>
            <w:tcW w:w="4247" w:type="dxa"/>
          </w:tcPr>
          <w:p w14:paraId="6BE12051" w14:textId="3760343E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J02.9</w:t>
            </w:r>
          </w:p>
        </w:tc>
      </w:tr>
      <w:tr w:rsidR="00F21D21" w:rsidRPr="00A05EE4" w14:paraId="228C0A25" w14:textId="77777777" w:rsidTr="00216A25">
        <w:tc>
          <w:tcPr>
            <w:tcW w:w="4815" w:type="dxa"/>
          </w:tcPr>
          <w:p w14:paraId="75AA16F1" w14:textId="71381482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Bacterial pneumonia</w:t>
            </w:r>
          </w:p>
        </w:tc>
        <w:tc>
          <w:tcPr>
            <w:tcW w:w="4247" w:type="dxa"/>
          </w:tcPr>
          <w:p w14:paraId="193F0ABF" w14:textId="532BF1BB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J15-J18.9</w:t>
            </w:r>
          </w:p>
        </w:tc>
      </w:tr>
      <w:tr w:rsidR="00F21D21" w:rsidRPr="00A05EE4" w14:paraId="45D78C66" w14:textId="77777777" w:rsidTr="00216A25">
        <w:tc>
          <w:tcPr>
            <w:tcW w:w="4815" w:type="dxa"/>
          </w:tcPr>
          <w:p w14:paraId="71DE5E4C" w14:textId="6F19E126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Bronchitis and bronchiolitis</w:t>
            </w:r>
          </w:p>
        </w:tc>
        <w:tc>
          <w:tcPr>
            <w:tcW w:w="4247" w:type="dxa"/>
          </w:tcPr>
          <w:p w14:paraId="7AD483F7" w14:textId="2EC50474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J20-J20.9 + J40 +J21-J21.9 + J44.8</w:t>
            </w:r>
          </w:p>
        </w:tc>
      </w:tr>
      <w:tr w:rsidR="00F21D21" w:rsidRPr="00A05EE4" w14:paraId="79DC9CD2" w14:textId="77777777" w:rsidTr="00216A25">
        <w:tc>
          <w:tcPr>
            <w:tcW w:w="4815" w:type="dxa"/>
          </w:tcPr>
          <w:p w14:paraId="7931EDA8" w14:textId="126CA3F8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Cystitis</w:t>
            </w:r>
          </w:p>
        </w:tc>
        <w:tc>
          <w:tcPr>
            <w:tcW w:w="4247" w:type="dxa"/>
          </w:tcPr>
          <w:p w14:paraId="0B77469D" w14:textId="62498CB1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N30.0-N39.0</w:t>
            </w:r>
          </w:p>
        </w:tc>
      </w:tr>
      <w:tr w:rsidR="00F21D21" w:rsidRPr="00A05EE4" w14:paraId="20A0BE45" w14:textId="77777777" w:rsidTr="00216A25">
        <w:tc>
          <w:tcPr>
            <w:tcW w:w="4815" w:type="dxa"/>
          </w:tcPr>
          <w:p w14:paraId="1F790F70" w14:textId="45CD193E" w:rsidR="00F21D21" w:rsidRPr="00A05EE4" w:rsidRDefault="00C522C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F21D21" w:rsidRPr="00A05EE4">
              <w:rPr>
                <w:rFonts w:ascii="Arial" w:hAnsi="Arial" w:cs="Arial"/>
                <w:sz w:val="20"/>
                <w:szCs w:val="20"/>
                <w:lang w:val="en-GB"/>
              </w:rPr>
              <w:t>ermatological infections</w:t>
            </w:r>
          </w:p>
        </w:tc>
        <w:tc>
          <w:tcPr>
            <w:tcW w:w="4247" w:type="dxa"/>
          </w:tcPr>
          <w:p w14:paraId="02520BF1" w14:textId="189E99BC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L03-L03.9 + L08.0-L08.9 + L02-L02.9 + L01-L01.0</w:t>
            </w:r>
            <w:r w:rsidR="00077E56" w:rsidRPr="00A05EE4">
              <w:rPr>
                <w:rFonts w:ascii="Arial" w:hAnsi="Arial" w:cs="Arial"/>
                <w:sz w:val="20"/>
                <w:szCs w:val="20"/>
                <w:lang w:val="en-GB"/>
              </w:rPr>
              <w:t xml:space="preserve"> + B01-B01.9</w:t>
            </w:r>
          </w:p>
        </w:tc>
      </w:tr>
      <w:tr w:rsidR="00F21D21" w:rsidRPr="00A05EE4" w14:paraId="5B67FBFA" w14:textId="77777777" w:rsidTr="00216A25">
        <w:tc>
          <w:tcPr>
            <w:tcW w:w="4815" w:type="dxa"/>
          </w:tcPr>
          <w:p w14:paraId="51B02CDE" w14:textId="05237E24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>Other diagnoses</w:t>
            </w:r>
          </w:p>
        </w:tc>
        <w:tc>
          <w:tcPr>
            <w:tcW w:w="4247" w:type="dxa"/>
          </w:tcPr>
          <w:p w14:paraId="6EB61C49" w14:textId="1E21330C" w:rsidR="00F21D21" w:rsidRPr="00A05EE4" w:rsidRDefault="00F21D21" w:rsidP="00A5295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5EE4">
              <w:rPr>
                <w:rFonts w:ascii="Arial" w:hAnsi="Arial" w:cs="Arial"/>
                <w:sz w:val="20"/>
                <w:szCs w:val="20"/>
                <w:lang w:val="en-GB"/>
              </w:rPr>
              <w:t xml:space="preserve">A09-A31.9, A46-A74.0+, B08.1+-B35.4, H20.0-H60.9, H72-H93.9, I88.9-I89.1, J00, J04-J11.1, J22-J35.1, </w:t>
            </w:r>
            <w:r w:rsidRPr="00A05E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s-IS"/>
              </w:rPr>
              <w:t>J45.9, K04-K59.0, L04, L13.0-L98.4, M86, N10-N13.7, N47-N89.8, Nanda, P23.6-P39.4, Q33.0, R01-R68.8, S00.8-S91.2, T14.0-T88.0, W54.9, X51, Z03-Z76.9</w:t>
            </w:r>
          </w:p>
        </w:tc>
      </w:tr>
    </w:tbl>
    <w:p w14:paraId="57F03FE5" w14:textId="77777777" w:rsidR="00F21D21" w:rsidRPr="00A05EE4" w:rsidRDefault="00F21D21" w:rsidP="00A52951">
      <w:pPr>
        <w:pStyle w:val="NoSpacing"/>
        <w:rPr>
          <w:lang w:val="en-GB"/>
        </w:rPr>
      </w:pPr>
    </w:p>
    <w:p w14:paraId="79394C95" w14:textId="77777777" w:rsidR="00F21D21" w:rsidRPr="00A05EE4" w:rsidRDefault="00F21D21">
      <w:pPr>
        <w:pStyle w:val="NoSpacing"/>
        <w:rPr>
          <w:lang w:val="en-GB"/>
        </w:rPr>
      </w:pPr>
    </w:p>
    <w:sectPr w:rsidR="00F21D21" w:rsidRPr="00A05E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951"/>
    <w:rsid w:val="00077E56"/>
    <w:rsid w:val="00180B90"/>
    <w:rsid w:val="001F1F00"/>
    <w:rsid w:val="00216A25"/>
    <w:rsid w:val="003B6D9F"/>
    <w:rsid w:val="0044338B"/>
    <w:rsid w:val="00445340"/>
    <w:rsid w:val="00461417"/>
    <w:rsid w:val="00470647"/>
    <w:rsid w:val="00644584"/>
    <w:rsid w:val="00742FC0"/>
    <w:rsid w:val="007B242E"/>
    <w:rsid w:val="008013C6"/>
    <w:rsid w:val="00A05EE4"/>
    <w:rsid w:val="00A52951"/>
    <w:rsid w:val="00B13A82"/>
    <w:rsid w:val="00BE6CA0"/>
    <w:rsid w:val="00C522C1"/>
    <w:rsid w:val="00CE7319"/>
    <w:rsid w:val="00CF45EC"/>
    <w:rsid w:val="00D5499F"/>
    <w:rsid w:val="00F2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FE911"/>
  <w15:chartTrackingRefBased/>
  <w15:docId w15:val="{06F72CFA-FB27-4750-9FE8-C082A3CC8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9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5295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52951"/>
  </w:style>
  <w:style w:type="table" w:styleId="TableGrid">
    <w:name w:val="Table Grid"/>
    <w:basedOn w:val="TableNormal"/>
    <w:uiPriority w:val="39"/>
    <w:rsid w:val="00F21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ján Linnet</dc:creator>
  <cp:keywords/>
  <dc:description/>
  <cp:lastModifiedBy>Tanya Sinha</cp:lastModifiedBy>
  <cp:revision>2</cp:revision>
  <dcterms:created xsi:type="dcterms:W3CDTF">2021-08-02T06:48:00Z</dcterms:created>
  <dcterms:modified xsi:type="dcterms:W3CDTF">2021-08-02T06:48:00Z</dcterms:modified>
</cp:coreProperties>
</file>